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3207" w:rsidRPr="000E4200" w:rsidRDefault="00D13207" w:rsidP="00B20E8C">
      <w:pPr>
        <w:pStyle w:val="Heading1"/>
        <w:rPr>
          <w:rFonts w:ascii="Georgia" w:hAnsi="Georgia"/>
          <w:b/>
          <w:bCs/>
          <w:color w:val="auto"/>
          <w:sz w:val="36"/>
          <w:szCs w:val="36"/>
        </w:rPr>
      </w:pPr>
      <w:r w:rsidRPr="000E4200">
        <w:rPr>
          <w:rFonts w:ascii="Georgia" w:hAnsi="Georgia"/>
          <w:b/>
          <w:bCs/>
          <w:color w:val="auto"/>
          <w:sz w:val="36"/>
          <w:szCs w:val="36"/>
        </w:rPr>
        <w:t>S3 section: Bone geochemistry</w:t>
      </w:r>
    </w:p>
    <w:p w:rsidR="00D13207" w:rsidRPr="007E523E" w:rsidRDefault="00D13207" w:rsidP="00A03541">
      <w:pPr>
        <w:autoSpaceDE w:val="0"/>
        <w:autoSpaceDN w:val="0"/>
        <w:adjustRightInd w:val="0"/>
        <w:spacing w:after="0"/>
        <w:rPr>
          <w:color w:val="000000" w:themeColor="text1"/>
        </w:rPr>
      </w:pPr>
      <w:r w:rsidRPr="007E523E">
        <w:rPr>
          <w:color w:val="000000" w:themeColor="text1"/>
        </w:rPr>
        <w:t xml:space="preserve">In order to understand possible diagenetic changes affecting the faunal record, several geochemical methods were used (e.g., FTIR, sediment pH, and elemental analyses) </w:t>
      </w:r>
      <w:r w:rsidRPr="007E523E">
        <w:rPr>
          <w:color w:val="000000" w:themeColor="text1"/>
        </w:rPr>
        <w:fldChar w:fldCharType="begin"/>
      </w:r>
      <w:r w:rsidR="00A03541">
        <w:rPr>
          <w:color w:val="000000" w:themeColor="text1"/>
        </w:rPr>
        <w:instrText xml:space="preserve"> ADDIN ZOTERO_ITEM CSL_CITATION {"citationID":"y8LpKE7Q","properties":{"formattedCitation":"[1,2]","plainCitation":"[1,2]","noteIndex":0},"citationItems":[{"id":4068,"uris":["http://zotero.org/users/957802/items/V429I9WN"],"uri":["http://zotero.org/users/957802/items/V429I9WN"],"itemData":{"id":4068,"type":"article-journal","title":"States of preservation of bones from prehistoric sites in the Near East: A survey","container-title":"Journal of Archaeological Science","page":"187-196","volume":"17","issue":"2","source":"ScienceDirect","abstract":"A survey of the states of preservation of organic material in 30 fossil bones from 16 different prehistoric sites in the Near East shows that whereas almost all the bones have little or no collagen preserved, they do, with few exceptions, contain non-collagenous proteins. These macromolecules, therefore, represent an important reservoir of indigenous fossil bone constituents.","DOI":"10.1016/0305-4403(90)90058-D","ISSN":"0305-4403","shortTitle":"States of preservation of bones from prehistoric sites in the Near East","journalAbbreviation":"Journal of Archaeological Science","author":[{"family":"Weiner","given":"Stephen"},{"family":"Bar-Yosef","given":"Ofer"}],"issued":{"date-parts":[["1990"]]}},"label":"page"},{"id":4069,"uris":["http://zotero.org/users/957802/items/GJA9TS65"],"uri":["http://zotero.org/users/957802/items/GJA9TS65"],"itemData":{"id":4069,"type":"article-journal","title":"Variations in Atomic Disorder in Biogenic Carbonate Hydroxyapatite Using the Infrared Spectrum Grinding Curve Method","container-title":"Advanced Functional Materials","page":"3308-3313","volume":"21","issue":"17","source":"Wiley Online Library","abstract":"Biogenic carbonate hydroxyapatite crystals are inherently disordered at the atomic level due mainly to the substitutions of various ions in the crystal structure, and, in the case of the bone family of materials, to the fact that these very small crystals have a very large surface-to-bulk ratio. Characterization of the extent of disorder is of much interest, as this relates to the stability and hence solubility of the crystals. Here the infrared spectrometry grinding curve approach developed for calcite, is adapted to carbonate hydroxyapatites. The infrared splitting factor is plotted against the full width at half height of the strong phosphate absorption peak as a function of increased grinding of the sample. By doing so, the contribution of particle size to the shape of the peaks is better separated from the contribution of atomic disorder to peak shape. It is shown that differences in disorder exist between dentine, cementum, and bone crystals which could reflect crystal size and/or atomic defects within the crystal. It is als shown that systematic differences exist between enamel samples from different taxa, which we assume only reflects atomic disorder differences within these large crystals. The method can be used to characterize atomic disorder in natural hydroxyapatites, as well as in the many different types of synthetic hydroxyapatites used for biomedical implants.","DOI":"10.1002/adfm.201100266","ISSN":"1616-3028","language":"en","author":[{"family":"Asscher","given":"Yotam"},{"family":"Weiner","given":"Steve"},{"family":"Boaretto","given":"Elisabetta"}],"issued":{"date-parts":[["2011"]]}},"label":"page"}],"schema":"https://github.com/citation-style-language/schema/raw/master/csl-citation.json"} </w:instrText>
      </w:r>
      <w:r w:rsidRPr="007E523E">
        <w:rPr>
          <w:color w:val="000000" w:themeColor="text1"/>
        </w:rPr>
        <w:fldChar w:fldCharType="separate"/>
      </w:r>
      <w:r w:rsidR="00A03541" w:rsidRPr="00A03541">
        <w:t>[1,2]</w:t>
      </w:r>
      <w:r w:rsidRPr="007E523E">
        <w:rPr>
          <w:color w:val="000000" w:themeColor="text1"/>
        </w:rPr>
        <w:fldChar w:fldCharType="end"/>
      </w:r>
      <w:r w:rsidRPr="007E523E">
        <w:rPr>
          <w:color w:val="000000" w:themeColor="text1"/>
        </w:rPr>
        <w:t xml:space="preserve">. Bone mineral crystallinity, represented by the values of the splitting factor, is a useful proxy of bone preservation </w:t>
      </w:r>
      <w:r w:rsidRPr="007E523E">
        <w:rPr>
          <w:color w:val="000000" w:themeColor="text1"/>
        </w:rPr>
        <w:fldChar w:fldCharType="begin"/>
      </w:r>
      <w:r w:rsidR="00A03541">
        <w:rPr>
          <w:color w:val="000000" w:themeColor="text1"/>
        </w:rPr>
        <w:instrText xml:space="preserve"> ADDIN ZOTERO_ITEM CSL_CITATION {"citationID":"fHzY5mEq","properties":{"formattedCitation":"[1]","plainCitation":"[1]","noteIndex":0},"citationItems":[{"id":4068,"uris":["http://zotero.org/users/957802/items/V429I9WN"],"uri":["http://zotero.org/users/957802/items/V429I9WN"],"itemData":{"id":4068,"type":"article-journal","title":"States of preservation of bones from prehistoric sites in the Near East: A survey","container-title":"Journal of Archaeological Science","page":"187-196","volume":"17","issue":"2","source":"ScienceDirect","abstract":"A survey of the states of preservation of organic material in 30 fossil bones from 16 different prehistoric sites in the Near East shows that whereas almost all the bones have little or no collagen preserved, they do, with few exceptions, contain non-collagenous proteins. These macromolecules, therefore, represent an important reservoir of indigenous fossil bone constituents.","DOI":"10.1016/0305-4403(90)90058-D","ISSN":"0305-4403","shortTitle":"States of preservation of bones from prehistoric sites in the Near East","journalAbbreviation":"Journal of Archaeological Science","author":[{"family":"Weiner","given":"Stephen"},{"family":"Bar-Yosef","given":"Ofer"}],"issued":{"date-parts":[["1990"]]}}}],"schema":"https://github.com/citation-style-language/schema/raw/master/csl-citation.json"} </w:instrText>
      </w:r>
      <w:r w:rsidRPr="007E523E">
        <w:rPr>
          <w:color w:val="000000" w:themeColor="text1"/>
        </w:rPr>
        <w:fldChar w:fldCharType="separate"/>
      </w:r>
      <w:r w:rsidR="00A03541" w:rsidRPr="00A03541">
        <w:t>[1]</w:t>
      </w:r>
      <w:r w:rsidRPr="007E523E">
        <w:rPr>
          <w:color w:val="000000" w:themeColor="text1"/>
        </w:rPr>
        <w:fldChar w:fldCharType="end"/>
      </w:r>
      <w:r w:rsidRPr="007E523E">
        <w:rPr>
          <w:color w:val="000000" w:themeColor="text1"/>
        </w:rPr>
        <w:t xml:space="preserve">. The values of fresh bone are between 2.5 and 2.9, whereas higher values indicate post-depositional increase in bone crystallinity. At ‘Ein Qashish twenty-four bones that were analyzed in area B show that crystallinity values are similar across space and along the stratigraphic sequence, which suggests that bones from all areas of the site underwent similar processes of diagenesis </w:t>
      </w:r>
      <w:r w:rsidRPr="007E523E">
        <w:rPr>
          <w:color w:val="000000" w:themeColor="text1"/>
        </w:rPr>
        <w:fldChar w:fldCharType="begin"/>
      </w:r>
      <w:r w:rsidR="00A03541">
        <w:rPr>
          <w:color w:val="000000" w:themeColor="text1"/>
        </w:rPr>
        <w:instrText xml:space="preserve"> ADDIN ZOTERO_ITEM CSL_CITATION {"citationID":"J09GajFc","properties":{"formattedCitation":"[3]","plainCitation":"[3]","noteIndex":0},"citationItems":[{"id":4121,"uris":["http://zotero.org/users/957802/items/247SELM2"],"uri":["http://zotero.org/users/957802/items/247SELM2"],"itemData":{"id":4121,"type":"article-journal","title":"Geoarchaeological Investigation of Site Formation and Depositional Environments at the Middle Palaeolithic Open-Air Site of ‘Ein Qashish, Israel","container-title":"Journal of Paleolithic Archaeology","page":"32-53","volume":"1","issue":"1","source":"link.springer.com","abstract":"‘Ein Qashish is a Middle Palaeolithic open-air site in the southern Levant, encompassing an excavated area of several hundred square meters and a 4.5-m thick stratigraphic section. Its placement within a fluvial system, combined with the presence of Neanderthal skeletal remains and diverse material culture finds, presents possibilities for understanding human behaviour on the open landscape during the late Middle Palaeolithic. The aim of this study is to investigate the depositional and post-depositional processes at ‘Ein Qashish, based on the stratigraphic section exposed in the 2013 excavation season. We employed field observations, sedimentology, micromorphology, mineralogy, elemental and isotopic analyses. Our results indicate that the sedimentary sequence, including four archaeological occupation levels, accumulated in a generally low-energy alluvial environment with evidence for syn-depositional localised seasonal water bodies. On-going post-depositional processes related to wetting and drying cycles include shrink-swell and calcite and gypsum pedofeatures. Bone mineral is relatively well preserved. The data suggest limited fluvial and argilliturbation reworking of artefacts, indicating that spatial patterning of lithic and bone assemblages is rather well preserved in some areas. The current analyses do not indicate the presence of combustion features or fire-related residues at the site, although burned lithics occur in low frequencies. The absence of combustion features in the large excavated area and deep stratigraphy contrasts with patterns observed in Middle Palaeolithic cave occupations in the region, adding nuance to a dataset that will enable a better understanding of human activities under sheltered and open-air conditions.","DOI":"10.1007/s41982-018-0005-y","ISSN":"2520-8217","journalAbbreviation":"J Paleo Arch","language":"en","author":[{"family":"Stahlschmidt","given":"M. C."},{"family":"Nir","given":"N."},{"family":"Greenbaum","given":"N."},{"family":"Zilberman","given":"T."},{"family":"Barzilai","given":"O."},{"family":"Ekshtain","given":"R."},{"family":"Malinsky-Buller","given":"A."},{"family":"Hovers","given":"E."},{"family":"Shahack-Gross","given":"R."}],"issued":{"date-parts":[["2018"]]}}}],"schema":"https://github.com/citation-style-language/schema/raw/master/csl-citation.json"} </w:instrText>
      </w:r>
      <w:r w:rsidRPr="007E523E">
        <w:rPr>
          <w:color w:val="000000" w:themeColor="text1"/>
        </w:rPr>
        <w:fldChar w:fldCharType="separate"/>
      </w:r>
      <w:r w:rsidR="00A03541" w:rsidRPr="00A03541">
        <w:t>[3]</w:t>
      </w:r>
      <w:r w:rsidRPr="007E523E">
        <w:rPr>
          <w:color w:val="000000" w:themeColor="text1"/>
        </w:rPr>
        <w:fldChar w:fldCharType="end"/>
      </w:r>
      <w:r w:rsidRPr="007E523E">
        <w:rPr>
          <w:color w:val="000000" w:themeColor="text1"/>
        </w:rPr>
        <w:t xml:space="preserve"> hence their spatial and stratigraphic distributions cannot be related to the effects of such processes.</w:t>
      </w:r>
    </w:p>
    <w:p w:rsidR="00D13207" w:rsidRPr="007E523E" w:rsidRDefault="00D13207" w:rsidP="00A03541">
      <w:pPr>
        <w:rPr>
          <w:color w:val="000000" w:themeColor="text1"/>
        </w:rPr>
      </w:pPr>
      <w:proofErr w:type="spellStart"/>
      <w:r w:rsidRPr="007E523E">
        <w:rPr>
          <w:color w:val="000000" w:themeColor="text1"/>
        </w:rPr>
        <w:t>Nir</w:t>
      </w:r>
      <w:proofErr w:type="spellEnd"/>
      <w:r w:rsidRPr="007E523E">
        <w:rPr>
          <w:color w:val="000000" w:themeColor="text1"/>
        </w:rPr>
        <w:t xml:space="preserve"> </w:t>
      </w:r>
      <w:r w:rsidRPr="007E523E">
        <w:rPr>
          <w:color w:val="000000" w:themeColor="text1"/>
        </w:rPr>
        <w:fldChar w:fldCharType="begin"/>
      </w:r>
      <w:r w:rsidR="00A03541">
        <w:rPr>
          <w:color w:val="000000" w:themeColor="text1"/>
        </w:rPr>
        <w:instrText xml:space="preserve"> ADDIN ZOTERO_ITEM CSL_CITATION {"citationID":"00Ke8aub","properties":{"formattedCitation":"[4]","plainCitation":"[4]","noteIndex":0},"citationItems":[{"id":4064,"uris":["http://zotero.org/users/957802/items/PGP57F4B"],"uri":["http://zotero.org/users/957802/items/PGP57F4B"],"itemData":{"id":4064,"type":"thesis","title":"Bones and formation processes in the Middle Paleolithic open-air site of Ein Qashish","publisher":"The Hebrew University","genre":"MA Thesis","author":[{"family":"Nir","given":"Nadav"}],"issued":{"date-parts":[["2016"]]}}}],"schema":"https://github.com/citation-style-language/schema/raw/master/csl-citation.json"} </w:instrText>
      </w:r>
      <w:r w:rsidRPr="007E523E">
        <w:rPr>
          <w:color w:val="000000" w:themeColor="text1"/>
        </w:rPr>
        <w:fldChar w:fldCharType="separate"/>
      </w:r>
      <w:r w:rsidR="00A03541" w:rsidRPr="00A03541">
        <w:t>[4]</w:t>
      </w:r>
      <w:r w:rsidRPr="007E523E">
        <w:rPr>
          <w:color w:val="000000" w:themeColor="text1"/>
        </w:rPr>
        <w:fldChar w:fldCharType="end"/>
      </w:r>
      <w:r w:rsidRPr="007E523E">
        <w:rPr>
          <w:color w:val="000000" w:themeColor="text1"/>
        </w:rPr>
        <w:t xml:space="preserve"> conducted an experimental study that aimed to clarify whether the absence of burnt bones was due to diagenesis or lack of deposition. The experiment shows that burnt bones are more soluble than unburnt bones;</w:t>
      </w:r>
      <w:r w:rsidRPr="007E523E">
        <w:rPr>
          <w:color w:val="000000" w:themeColor="text1"/>
          <w:lang w:bidi="he-IL"/>
        </w:rPr>
        <w:t xml:space="preserve"> that</w:t>
      </w:r>
      <w:r w:rsidRPr="007E523E">
        <w:rPr>
          <w:color w:val="000000" w:themeColor="text1"/>
        </w:rPr>
        <w:t xml:space="preserve"> cancellous bones are more soluble than cortical bones; and that blackened cortical bones are more soluble than calcined cortical bone. The mechanism behind this differential solubility is related to the ratio between surface area and volume. </w:t>
      </w:r>
    </w:p>
    <w:p w:rsidR="00D13207" w:rsidRPr="007E523E" w:rsidRDefault="00D13207" w:rsidP="00D13207">
      <w:pPr>
        <w:rPr>
          <w:color w:val="000000" w:themeColor="text1"/>
          <w:rtl/>
        </w:rPr>
      </w:pPr>
      <w:r w:rsidRPr="007E523E">
        <w:rPr>
          <w:color w:val="000000" w:themeColor="text1"/>
        </w:rPr>
        <w:t>Bone heating followed by acid treatment experiment showed that any process completely dissolving burnt bones (especially calcined bones) would leave marks</w:t>
      </w:r>
      <w:r w:rsidRPr="007E523E">
        <w:rPr>
          <w:rFonts w:cs="Times New Roman"/>
          <w:color w:val="000000" w:themeColor="text1"/>
        </w:rPr>
        <w:t xml:space="preserve"> </w:t>
      </w:r>
      <w:r w:rsidRPr="007E523E">
        <w:rPr>
          <w:color w:val="000000" w:themeColor="text1"/>
        </w:rPr>
        <w:t xml:space="preserve">(e.g. rounded and incomplete bones, high splitting factor values in FTIR spectra, and total absence of cancellous bone parts) also on the unburnt bone. As we do not recognize any such marks on the EQ bones, we have no reason to assume diagenetic changes (related to acidity) are the cause of the lack of burnt bones. </w:t>
      </w:r>
    </w:p>
    <w:p w:rsidR="00D13207" w:rsidRPr="007E523E" w:rsidRDefault="00D13207" w:rsidP="00D13207">
      <w:pPr>
        <w:rPr>
          <w:color w:val="000000" w:themeColor="text1"/>
          <w:rtl/>
        </w:rPr>
      </w:pPr>
    </w:p>
    <w:p w:rsidR="00D13207" w:rsidRPr="000E4200" w:rsidRDefault="00D13207" w:rsidP="00D13207">
      <w:pPr>
        <w:pStyle w:val="Heading1"/>
        <w:rPr>
          <w:rFonts w:ascii="Georgia" w:hAnsi="Georgia"/>
          <w:b/>
          <w:bCs/>
          <w:color w:val="auto"/>
          <w:sz w:val="36"/>
          <w:szCs w:val="36"/>
        </w:rPr>
      </w:pPr>
      <w:bookmarkStart w:id="0" w:name="_GoBack"/>
      <w:r w:rsidRPr="000E4200">
        <w:rPr>
          <w:rFonts w:ascii="Georgia" w:hAnsi="Georgia"/>
          <w:b/>
          <w:bCs/>
          <w:color w:val="auto"/>
          <w:sz w:val="36"/>
          <w:szCs w:val="36"/>
        </w:rPr>
        <w:t>References</w:t>
      </w:r>
    </w:p>
    <w:bookmarkEnd w:id="0"/>
    <w:p w:rsidR="00A03541" w:rsidRPr="00A03541" w:rsidRDefault="00A03541" w:rsidP="00A03541">
      <w:pPr>
        <w:pStyle w:val="Bibliography"/>
      </w:pPr>
      <w:r>
        <w:fldChar w:fldCharType="begin"/>
      </w:r>
      <w:r>
        <w:instrText xml:space="preserve"> ADDIN ZOTERO_BIBL {"uncited":[],"omitted":[],"custom":[]} CSL_BIBLIOGRAPHY </w:instrText>
      </w:r>
      <w:r>
        <w:fldChar w:fldCharType="separate"/>
      </w:r>
      <w:r w:rsidRPr="00A03541">
        <w:t xml:space="preserve">1. </w:t>
      </w:r>
      <w:r w:rsidRPr="00A03541">
        <w:tab/>
        <w:t>Weiner S, Bar-Yosef O. States of preservation of bones from prehistoric sites in the Near East: A survey. J Archaeol Sci. 1990;17: 187–196. doi:10.1016/0305-4403(90)90058-D</w:t>
      </w:r>
    </w:p>
    <w:p w:rsidR="00A03541" w:rsidRPr="00A03541" w:rsidRDefault="00A03541" w:rsidP="00A03541">
      <w:pPr>
        <w:pStyle w:val="Bibliography"/>
      </w:pPr>
      <w:r w:rsidRPr="00A03541">
        <w:t xml:space="preserve">2. </w:t>
      </w:r>
      <w:r w:rsidRPr="00A03541">
        <w:tab/>
        <w:t>Asscher Y, Weiner S, Boaretto E. Variations in Atomic Disorder in Biogenic Carbonate Hydroxyapatite Using the Infrared Spectrum Grinding Curve Method. Adv Funct Mater. 2011;21: 3308–3313. doi:10.1002/adfm.201100266</w:t>
      </w:r>
    </w:p>
    <w:p w:rsidR="00A03541" w:rsidRPr="00A03541" w:rsidRDefault="00A03541" w:rsidP="00A03541">
      <w:pPr>
        <w:pStyle w:val="Bibliography"/>
      </w:pPr>
      <w:r w:rsidRPr="00A03541">
        <w:lastRenderedPageBreak/>
        <w:t xml:space="preserve">3. </w:t>
      </w:r>
      <w:r w:rsidRPr="00A03541">
        <w:tab/>
        <w:t>Stahlschmidt MC, Nir N, Greenbaum N, Zilberman T, Barzilai O, Ekshtain R, et al. Geoarchaeological Investigation of Site Formation and Depositional Environments at the Middle Palaeolithic Open-Air Site of ‘Ein Qashish, Israel. J Paleolit Archaeol. 2018;1: 32–53. doi:10.1007/s41982-018-0005-y</w:t>
      </w:r>
    </w:p>
    <w:p w:rsidR="00A03541" w:rsidRPr="00A03541" w:rsidRDefault="00A03541" w:rsidP="00A03541">
      <w:pPr>
        <w:pStyle w:val="Bibliography"/>
      </w:pPr>
      <w:r w:rsidRPr="00A03541">
        <w:t xml:space="preserve">4. </w:t>
      </w:r>
      <w:r w:rsidRPr="00A03541">
        <w:tab/>
        <w:t xml:space="preserve">Nir N. Bones and formation processes in the Middle Paleolithic open-air site of Ein Qashish. MA Thesis, The Hebrew University. 2016. </w:t>
      </w:r>
    </w:p>
    <w:p w:rsidR="00A03541" w:rsidRPr="00A03541" w:rsidRDefault="00A03541" w:rsidP="00A03541">
      <w:r>
        <w:fldChar w:fldCharType="end"/>
      </w:r>
    </w:p>
    <w:sectPr w:rsidR="00A03541" w:rsidRPr="00A035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3207"/>
    <w:rsid w:val="000E4200"/>
    <w:rsid w:val="006A5982"/>
    <w:rsid w:val="00A03541"/>
    <w:rsid w:val="00B20E8C"/>
    <w:rsid w:val="00D1320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F1D9C9-2255-47CF-AEA3-6DBED78FE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3207"/>
    <w:pPr>
      <w:spacing w:after="120" w:line="360" w:lineRule="auto"/>
    </w:pPr>
    <w:rPr>
      <w:rFonts w:ascii="Georgia" w:hAnsi="Georgia"/>
      <w:sz w:val="24"/>
      <w:szCs w:val="24"/>
      <w:lang w:eastAsia="ja-JP" w:bidi="ar-SA"/>
    </w:rPr>
  </w:style>
  <w:style w:type="paragraph" w:styleId="Heading1">
    <w:name w:val="heading 1"/>
    <w:basedOn w:val="Normal"/>
    <w:next w:val="Normal"/>
    <w:link w:val="Heading1Char"/>
    <w:uiPriority w:val="9"/>
    <w:qFormat/>
    <w:rsid w:val="00D132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3207"/>
    <w:rPr>
      <w:rFonts w:asciiTheme="majorHAnsi" w:eastAsiaTheme="majorEastAsia" w:hAnsiTheme="majorHAnsi" w:cstheme="majorBidi"/>
      <w:color w:val="2E74B5" w:themeColor="accent1" w:themeShade="BF"/>
      <w:sz w:val="32"/>
      <w:szCs w:val="32"/>
      <w:lang w:eastAsia="ja-JP" w:bidi="ar-SA"/>
    </w:rPr>
  </w:style>
  <w:style w:type="paragraph" w:styleId="Bibliography">
    <w:name w:val="Bibliography"/>
    <w:basedOn w:val="Normal"/>
    <w:next w:val="Normal"/>
    <w:uiPriority w:val="37"/>
    <w:unhideWhenUsed/>
    <w:rsid w:val="00D1320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9236A8-2685-47B0-B054-A571C5064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1653</Words>
  <Characters>942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d</dc:creator>
  <cp:keywords/>
  <dc:description/>
  <cp:lastModifiedBy>Ravid</cp:lastModifiedBy>
  <cp:revision>4</cp:revision>
  <dcterms:created xsi:type="dcterms:W3CDTF">2019-04-12T17:39:00Z</dcterms:created>
  <dcterms:modified xsi:type="dcterms:W3CDTF">2019-04-12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GZmiUfnd"/&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